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3C3729" w14:textId="77777777" w:rsidR="00D434B6" w:rsidRPr="00E274BE" w:rsidRDefault="00D434B6" w:rsidP="00941A81">
      <w:pPr>
        <w:ind w:left="1680" w:firstLine="420"/>
        <w:outlineLvl w:val="0"/>
        <w:rPr>
          <w:rFonts w:ascii="Times New Roman" w:hAnsi="Times New Roman" w:cs="Times New Roman"/>
        </w:rPr>
      </w:pPr>
      <w:r w:rsidRPr="00E274B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E274BE">
        <w:rPr>
          <w:rFonts w:ascii="Times New Roman" w:hAnsi="Times New Roman" w:cs="Times New Roman"/>
        </w:rPr>
        <w:t xml:space="preserve"> Quality assessment of included RCT</w:t>
      </w:r>
    </w:p>
    <w:p w14:paraId="081CE6B5" w14:textId="77777777" w:rsidR="00D434B6" w:rsidRPr="00E274BE" w:rsidRDefault="00D434B6" w:rsidP="00D434B6">
      <w:pPr>
        <w:ind w:firstLineChars="150" w:firstLine="360"/>
        <w:jc w:val="center"/>
        <w:rPr>
          <w:rFonts w:ascii="Times New Roman" w:hAnsi="Times New Roman" w:cs="Times New Roman"/>
        </w:rPr>
      </w:pPr>
    </w:p>
    <w:tbl>
      <w:tblPr>
        <w:tblStyle w:val="a4"/>
        <w:tblW w:w="1034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417"/>
        <w:gridCol w:w="1276"/>
        <w:gridCol w:w="1134"/>
        <w:gridCol w:w="992"/>
        <w:gridCol w:w="1134"/>
      </w:tblGrid>
      <w:tr w:rsidR="00D434B6" w:rsidRPr="00E274BE" w14:paraId="234E212E" w14:textId="77777777" w:rsidTr="00015BCB">
        <w:tc>
          <w:tcPr>
            <w:tcW w:w="1701" w:type="dxa"/>
          </w:tcPr>
          <w:p w14:paraId="57CB53D1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Citation</w:t>
            </w:r>
          </w:p>
        </w:tc>
        <w:tc>
          <w:tcPr>
            <w:tcW w:w="1276" w:type="dxa"/>
          </w:tcPr>
          <w:p w14:paraId="2E5B5D42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Random sequence generation</w:t>
            </w:r>
          </w:p>
        </w:tc>
        <w:tc>
          <w:tcPr>
            <w:tcW w:w="1418" w:type="dxa"/>
          </w:tcPr>
          <w:p w14:paraId="021568C6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Allocation concealment</w:t>
            </w:r>
          </w:p>
        </w:tc>
        <w:tc>
          <w:tcPr>
            <w:tcW w:w="1417" w:type="dxa"/>
          </w:tcPr>
          <w:p w14:paraId="0A612576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Blinding of participants and personnel</w:t>
            </w:r>
          </w:p>
        </w:tc>
        <w:tc>
          <w:tcPr>
            <w:tcW w:w="1276" w:type="dxa"/>
          </w:tcPr>
          <w:p w14:paraId="4BE6D5D1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Blinding of outcome assessment</w:t>
            </w:r>
          </w:p>
        </w:tc>
        <w:tc>
          <w:tcPr>
            <w:tcW w:w="1134" w:type="dxa"/>
          </w:tcPr>
          <w:p w14:paraId="71A59B5D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Incomplete outcome data</w:t>
            </w:r>
          </w:p>
        </w:tc>
        <w:tc>
          <w:tcPr>
            <w:tcW w:w="992" w:type="dxa"/>
          </w:tcPr>
          <w:p w14:paraId="794637A4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Selective reporting</w:t>
            </w:r>
          </w:p>
        </w:tc>
        <w:tc>
          <w:tcPr>
            <w:tcW w:w="1134" w:type="dxa"/>
          </w:tcPr>
          <w:p w14:paraId="15D18E55" w14:textId="77777777" w:rsidR="00D434B6" w:rsidRPr="00E274BE" w:rsidRDefault="00D434B6" w:rsidP="00015B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Other bias</w:t>
            </w:r>
          </w:p>
        </w:tc>
      </w:tr>
      <w:tr w:rsidR="00D434B6" w:rsidRPr="00E274BE" w14:paraId="318C290D" w14:textId="77777777" w:rsidTr="00015BCB">
        <w:tc>
          <w:tcPr>
            <w:tcW w:w="1701" w:type="dxa"/>
          </w:tcPr>
          <w:p w14:paraId="075BB470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W.J.vanDriel  2018</w:t>
            </w:r>
          </w:p>
        </w:tc>
        <w:tc>
          <w:tcPr>
            <w:tcW w:w="1276" w:type="dxa"/>
          </w:tcPr>
          <w:p w14:paraId="6425CE2E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8" w:type="dxa"/>
          </w:tcPr>
          <w:p w14:paraId="19639BF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1D634A1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276" w:type="dxa"/>
          </w:tcPr>
          <w:p w14:paraId="051E3BC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Unknown risk</w:t>
            </w:r>
          </w:p>
        </w:tc>
        <w:tc>
          <w:tcPr>
            <w:tcW w:w="1134" w:type="dxa"/>
          </w:tcPr>
          <w:p w14:paraId="73E74E6D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992" w:type="dxa"/>
          </w:tcPr>
          <w:p w14:paraId="0BB89A5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4405E76D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Unknown risk</w:t>
            </w:r>
          </w:p>
        </w:tc>
      </w:tr>
      <w:tr w:rsidR="00D434B6" w:rsidRPr="00E274BE" w14:paraId="46767E38" w14:textId="77777777" w:rsidTr="00015BCB">
        <w:tc>
          <w:tcPr>
            <w:tcW w:w="1701" w:type="dxa"/>
          </w:tcPr>
          <w:p w14:paraId="690F9323" w14:textId="77777777" w:rsidR="00D434B6" w:rsidRPr="00E274BE" w:rsidRDefault="00D434B6" w:rsidP="00015BCB">
            <w:pPr>
              <w:pStyle w:val="a3"/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J. Spiliotis 2015</w:t>
            </w:r>
          </w:p>
        </w:tc>
        <w:tc>
          <w:tcPr>
            <w:tcW w:w="1276" w:type="dxa"/>
          </w:tcPr>
          <w:p w14:paraId="158CA77E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8" w:type="dxa"/>
          </w:tcPr>
          <w:p w14:paraId="50025754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417" w:type="dxa"/>
          </w:tcPr>
          <w:p w14:paraId="04DD011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276" w:type="dxa"/>
          </w:tcPr>
          <w:p w14:paraId="2D7FA57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Unknown risk</w:t>
            </w:r>
          </w:p>
        </w:tc>
        <w:tc>
          <w:tcPr>
            <w:tcW w:w="1134" w:type="dxa"/>
          </w:tcPr>
          <w:p w14:paraId="14FAFB4E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Unknown risk</w:t>
            </w:r>
          </w:p>
        </w:tc>
        <w:tc>
          <w:tcPr>
            <w:tcW w:w="992" w:type="dxa"/>
          </w:tcPr>
          <w:p w14:paraId="7B87A09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134" w:type="dxa"/>
          </w:tcPr>
          <w:p w14:paraId="1D28EF7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274BE">
              <w:rPr>
                <w:rFonts w:ascii="Times New Roman" w:hAnsi="Times New Roman" w:cs="Times New Roman"/>
                <w:sz w:val="18"/>
                <w:szCs w:val="18"/>
              </w:rPr>
              <w:t>Unknown risk</w:t>
            </w:r>
          </w:p>
        </w:tc>
      </w:tr>
    </w:tbl>
    <w:p w14:paraId="4AD4FEB6" w14:textId="77777777" w:rsidR="00D434B6" w:rsidRPr="001904BB" w:rsidRDefault="00D434B6" w:rsidP="00D434B6">
      <w:pPr>
        <w:rPr>
          <w:rFonts w:ascii="Arial" w:hAnsi="Arial" w:cs="Arial"/>
          <w:sz w:val="18"/>
          <w:szCs w:val="18"/>
        </w:rPr>
      </w:pPr>
    </w:p>
    <w:p w14:paraId="683C7A2F" w14:textId="77777777" w:rsidR="00D434B6" w:rsidRPr="00E274BE" w:rsidRDefault="00D434B6" w:rsidP="00941A81">
      <w:pPr>
        <w:jc w:val="center"/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S2 </w:t>
      </w:r>
      <w:r w:rsidRPr="00E274BE">
        <w:rPr>
          <w:rFonts w:ascii="Times New Roman" w:hAnsi="Times New Roman" w:cs="Times New Roman"/>
        </w:rPr>
        <w:t xml:space="preserve"> The Newcastle-Ottawa scale(NOS)scores of the included non-RCTs</w:t>
      </w:r>
    </w:p>
    <w:p w14:paraId="732856C1" w14:textId="77777777" w:rsidR="00D434B6" w:rsidRPr="00E274BE" w:rsidRDefault="00D434B6" w:rsidP="00D434B6">
      <w:pPr>
        <w:jc w:val="center"/>
        <w:rPr>
          <w:rFonts w:ascii="Times New Roman" w:hAnsi="Times New Roman" w:cs="Times New Roman"/>
        </w:rPr>
      </w:pPr>
    </w:p>
    <w:tbl>
      <w:tblPr>
        <w:tblStyle w:val="a4"/>
        <w:tblW w:w="8784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666"/>
        <w:gridCol w:w="1035"/>
        <w:gridCol w:w="905"/>
        <w:gridCol w:w="955"/>
        <w:gridCol w:w="975"/>
        <w:gridCol w:w="709"/>
        <w:gridCol w:w="850"/>
        <w:gridCol w:w="709"/>
      </w:tblGrid>
      <w:tr w:rsidR="00D434B6" w:rsidRPr="00E274BE" w14:paraId="7304833A" w14:textId="77777777" w:rsidTr="00015BCB">
        <w:tc>
          <w:tcPr>
            <w:tcW w:w="988" w:type="dxa"/>
          </w:tcPr>
          <w:p w14:paraId="6D9529B7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Cohort study</w:t>
            </w:r>
          </w:p>
        </w:tc>
        <w:tc>
          <w:tcPr>
            <w:tcW w:w="992" w:type="dxa"/>
          </w:tcPr>
          <w:p w14:paraId="0E6E3836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Representatives of the exposed cohort</w:t>
            </w:r>
          </w:p>
        </w:tc>
        <w:tc>
          <w:tcPr>
            <w:tcW w:w="666" w:type="dxa"/>
          </w:tcPr>
          <w:p w14:paraId="356F244B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Selection of the non-exposed cohort</w:t>
            </w:r>
          </w:p>
        </w:tc>
        <w:tc>
          <w:tcPr>
            <w:tcW w:w="1035" w:type="dxa"/>
          </w:tcPr>
          <w:p w14:paraId="03D01F5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Ascertainment of exposure</w:t>
            </w:r>
          </w:p>
        </w:tc>
        <w:tc>
          <w:tcPr>
            <w:tcW w:w="905" w:type="dxa"/>
          </w:tcPr>
          <w:p w14:paraId="624E70F7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Demonstration that outcome of interest was present at start of study</w:t>
            </w:r>
          </w:p>
        </w:tc>
        <w:tc>
          <w:tcPr>
            <w:tcW w:w="955" w:type="dxa"/>
          </w:tcPr>
          <w:p w14:paraId="7650AE4F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975" w:type="dxa"/>
          </w:tcPr>
          <w:p w14:paraId="103C133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Assessment of outcome</w:t>
            </w:r>
          </w:p>
        </w:tc>
        <w:tc>
          <w:tcPr>
            <w:tcW w:w="709" w:type="dxa"/>
          </w:tcPr>
          <w:p w14:paraId="6BB940CD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850" w:type="dxa"/>
          </w:tcPr>
          <w:p w14:paraId="3CF7D7EF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Adequacy of follow up of cohorts</w:t>
            </w:r>
          </w:p>
        </w:tc>
        <w:tc>
          <w:tcPr>
            <w:tcW w:w="709" w:type="dxa"/>
          </w:tcPr>
          <w:p w14:paraId="0B23AF30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Total</w:t>
            </w:r>
          </w:p>
        </w:tc>
      </w:tr>
      <w:tr w:rsidR="00D434B6" w:rsidRPr="00E274BE" w14:paraId="33C8698E" w14:textId="77777777" w:rsidTr="00015BCB">
        <w:tc>
          <w:tcPr>
            <w:tcW w:w="988" w:type="dxa"/>
          </w:tcPr>
          <w:p w14:paraId="0F2B2A2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Ki Sung Ryu 2004</w:t>
            </w:r>
          </w:p>
        </w:tc>
        <w:tc>
          <w:tcPr>
            <w:tcW w:w="992" w:type="dxa"/>
          </w:tcPr>
          <w:p w14:paraId="05FCEB2B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52D691A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0C9ECD59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433897B7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6D210CC9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27F47BE6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6941EA36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20C31AA5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7E1FD89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434B6" w:rsidRPr="00E274BE" w14:paraId="3CC38FFD" w14:textId="77777777" w:rsidTr="00015BCB">
        <w:tc>
          <w:tcPr>
            <w:tcW w:w="988" w:type="dxa"/>
          </w:tcPr>
          <w:p w14:paraId="2A863EEF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J. GORI 2005</w:t>
            </w:r>
          </w:p>
        </w:tc>
        <w:tc>
          <w:tcPr>
            <w:tcW w:w="992" w:type="dxa"/>
          </w:tcPr>
          <w:p w14:paraId="7B29223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7411F46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6FD96F86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039867BC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08D05B1C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</w:tcPr>
          <w:p w14:paraId="3C440369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8439C8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74D7ADAB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12E6ACA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D434B6" w:rsidRPr="00E274BE" w14:paraId="4AD7D08D" w14:textId="77777777" w:rsidTr="00015BCB">
        <w:tc>
          <w:tcPr>
            <w:tcW w:w="988" w:type="dxa"/>
          </w:tcPr>
          <w:p w14:paraId="3577B720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Francisco C 2009</w:t>
            </w:r>
          </w:p>
        </w:tc>
        <w:tc>
          <w:tcPr>
            <w:tcW w:w="992" w:type="dxa"/>
          </w:tcPr>
          <w:p w14:paraId="4CB914C6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735EDB1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19075E5E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4ABBF65E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27E75329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</w:tcPr>
          <w:p w14:paraId="706E0BA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48C21BF9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59B807AE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040B9174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D434B6" w:rsidRPr="00E274BE" w14:paraId="16C96334" w14:textId="77777777" w:rsidTr="00015BCB">
        <w:tc>
          <w:tcPr>
            <w:tcW w:w="988" w:type="dxa"/>
          </w:tcPr>
          <w:p w14:paraId="5468A104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JIN HWI KIM 2010</w:t>
            </w:r>
          </w:p>
        </w:tc>
        <w:tc>
          <w:tcPr>
            <w:tcW w:w="992" w:type="dxa"/>
          </w:tcPr>
          <w:p w14:paraId="4CF5F097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121BBE67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4D643E53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19B7C5E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3A2F066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39158A1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A5E703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6402BC40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7FCC2C8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D434B6" w:rsidRPr="00E274BE" w14:paraId="5131BE04" w14:textId="77777777" w:rsidTr="00015BCB">
        <w:tc>
          <w:tcPr>
            <w:tcW w:w="988" w:type="dxa"/>
          </w:tcPr>
          <w:p w14:paraId="46EF6E9F" w14:textId="77777777" w:rsidR="00D434B6" w:rsidRPr="00E274BE" w:rsidRDefault="00D434B6" w:rsidP="00015BCB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color w:val="111111"/>
                <w:sz w:val="15"/>
                <w:szCs w:val="15"/>
              </w:rPr>
              <w:t>Rene Warschkow 2012</w:t>
            </w:r>
          </w:p>
        </w:tc>
        <w:tc>
          <w:tcPr>
            <w:tcW w:w="992" w:type="dxa"/>
          </w:tcPr>
          <w:p w14:paraId="6A73B475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73DEDF84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4831C430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38403B62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1332DF3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21A9244F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70E2A571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41F1C97A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73CB16AC" w14:textId="77777777" w:rsidR="00D434B6" w:rsidRPr="00E274BE" w:rsidRDefault="00D434B6" w:rsidP="00015BC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7B62E8" w:rsidRPr="00E274BE" w14:paraId="69734928" w14:textId="77777777" w:rsidTr="00015BCB">
        <w:tc>
          <w:tcPr>
            <w:tcW w:w="988" w:type="dxa"/>
          </w:tcPr>
          <w:p w14:paraId="7C539144" w14:textId="77777777" w:rsidR="007B62E8" w:rsidRPr="00E274BE" w:rsidRDefault="007B62E8" w:rsidP="007B62E8">
            <w:pPr>
              <w:pStyle w:val="a3"/>
              <w:rPr>
                <w:rFonts w:ascii="Times New Roman" w:hAnsi="Times New Roman" w:cs="Times New Roman"/>
                <w:color w:val="111111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Anna Fagotti 2012</w:t>
            </w:r>
          </w:p>
        </w:tc>
        <w:tc>
          <w:tcPr>
            <w:tcW w:w="992" w:type="dxa"/>
          </w:tcPr>
          <w:p w14:paraId="2CF8DA89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61E484EC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16CC32B2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32C18BCA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461C95E8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</w:tcPr>
          <w:p w14:paraId="51AFB0BC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5C1BF2C3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373D1435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3D3D0846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7B62E8" w:rsidRPr="00E274BE" w14:paraId="42626965" w14:textId="77777777" w:rsidTr="00015BCB">
        <w:tc>
          <w:tcPr>
            <w:tcW w:w="988" w:type="dxa"/>
          </w:tcPr>
          <w:p w14:paraId="06CA7AAC" w14:textId="77777777" w:rsidR="007B62E8" w:rsidRPr="00E274BE" w:rsidRDefault="007B62E8" w:rsidP="007B62E8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TAMAR SAFRA 2014</w:t>
            </w:r>
          </w:p>
        </w:tc>
        <w:tc>
          <w:tcPr>
            <w:tcW w:w="992" w:type="dxa"/>
          </w:tcPr>
          <w:p w14:paraId="20D0C49F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0413BAB8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  <w:p w14:paraId="03EEC5BE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A24B388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5" w:type="dxa"/>
          </w:tcPr>
          <w:p w14:paraId="6D085A5F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747FD2FD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66CE2413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0D4AE9F6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DFE3BEA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6D4D46AA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489CCC9C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7B62E8" w:rsidRPr="00E274BE" w14:paraId="01E5E93D" w14:textId="77777777" w:rsidTr="00015BCB">
        <w:tc>
          <w:tcPr>
            <w:tcW w:w="988" w:type="dxa"/>
          </w:tcPr>
          <w:p w14:paraId="547210AC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Jean-Franc ̧ois Le Brun 2014</w:t>
            </w:r>
          </w:p>
        </w:tc>
        <w:tc>
          <w:tcPr>
            <w:tcW w:w="992" w:type="dxa"/>
          </w:tcPr>
          <w:p w14:paraId="36F66D2D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26C73742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439FA5A2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5EA21CB4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0C3411F7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44A1EBC6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2DEE9DE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0CBEA273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086ABD1E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7B62E8" w:rsidRPr="00E274BE" w14:paraId="60B790A8" w14:textId="77777777" w:rsidTr="00015BCB">
        <w:tc>
          <w:tcPr>
            <w:tcW w:w="988" w:type="dxa"/>
          </w:tcPr>
          <w:p w14:paraId="6C318B9F" w14:textId="77777777" w:rsidR="007B62E8" w:rsidRPr="00E274BE" w:rsidRDefault="007B62E8" w:rsidP="007B62E8">
            <w:pPr>
              <w:pStyle w:val="a3"/>
              <w:rPr>
                <w:rFonts w:ascii="Times New Roman" w:hAnsi="Times New Roman" w:cs="Times New Roman"/>
                <w:color w:val="111111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color w:val="111111"/>
                <w:sz w:val="15"/>
                <w:szCs w:val="15"/>
              </w:rPr>
              <w:t>Cascales-Campos, P. A.2014</w:t>
            </w:r>
          </w:p>
        </w:tc>
        <w:tc>
          <w:tcPr>
            <w:tcW w:w="992" w:type="dxa"/>
          </w:tcPr>
          <w:p w14:paraId="43C63106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25539111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11F10382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66204CE5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0032CFA7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3854E0B5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2B3D4B96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69897475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5945AAD5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7B62E8" w:rsidRPr="00E274BE" w14:paraId="799E1F03" w14:textId="77777777" w:rsidTr="00015BCB">
        <w:tc>
          <w:tcPr>
            <w:tcW w:w="988" w:type="dxa"/>
          </w:tcPr>
          <w:p w14:paraId="7D3570B8" w14:textId="77777777" w:rsidR="007B62E8" w:rsidRPr="00E274BE" w:rsidRDefault="007B62E8" w:rsidP="007B62E8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lauco Baiocchi2016</w:t>
            </w:r>
          </w:p>
        </w:tc>
        <w:tc>
          <w:tcPr>
            <w:tcW w:w="992" w:type="dxa"/>
          </w:tcPr>
          <w:p w14:paraId="06322E12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4E1E1951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73BE1BC7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5F3C9BF3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3337A074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5" w:type="dxa"/>
          </w:tcPr>
          <w:p w14:paraId="7813608C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1A6BD5F8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35FC4F5B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2B7D1BBE" w14:textId="77777777" w:rsidR="007B62E8" w:rsidRPr="00E274BE" w:rsidRDefault="007B62E8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274BE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197383" w:rsidRPr="00E274BE" w14:paraId="486EE4CF" w14:textId="77777777" w:rsidTr="00015BCB">
        <w:tc>
          <w:tcPr>
            <w:tcW w:w="988" w:type="dxa"/>
          </w:tcPr>
          <w:p w14:paraId="4218B1DF" w14:textId="77777777" w:rsidR="00197383" w:rsidRPr="00197383" w:rsidRDefault="00197383" w:rsidP="007B62E8">
            <w:pPr>
              <w:pStyle w:val="a3"/>
              <w:rPr>
                <w:rFonts w:ascii="Times New Roman" w:hAnsi="Times New Roman" w:cs="Times New Roman"/>
                <w:sz w:val="15"/>
                <w:szCs w:val="15"/>
              </w:rPr>
            </w:pPr>
            <w:r w:rsidRPr="00197383">
              <w:rPr>
                <w:rFonts w:ascii="Times New Roman" w:hAnsi="Times New Roman" w:cs="Times New Roman"/>
                <w:bCs/>
                <w:sz w:val="15"/>
                <w:szCs w:val="15"/>
              </w:rPr>
              <w:t>Alberto A. Mendivil 2017</w:t>
            </w:r>
          </w:p>
        </w:tc>
        <w:tc>
          <w:tcPr>
            <w:tcW w:w="992" w:type="dxa"/>
          </w:tcPr>
          <w:p w14:paraId="486C948C" w14:textId="77777777" w:rsidR="00197383" w:rsidRPr="00E274BE" w:rsidRDefault="00197383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666" w:type="dxa"/>
          </w:tcPr>
          <w:p w14:paraId="088BA537" w14:textId="77777777" w:rsidR="00197383" w:rsidRPr="00E274BE" w:rsidRDefault="00197383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035" w:type="dxa"/>
          </w:tcPr>
          <w:p w14:paraId="704DE719" w14:textId="77777777" w:rsidR="00197383" w:rsidRPr="00E274BE" w:rsidRDefault="00197383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05" w:type="dxa"/>
          </w:tcPr>
          <w:p w14:paraId="77A7AC28" w14:textId="77777777" w:rsidR="00197383" w:rsidRPr="00E274BE" w:rsidRDefault="00197383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55" w:type="dxa"/>
          </w:tcPr>
          <w:p w14:paraId="768460F5" w14:textId="77777777" w:rsidR="00197383" w:rsidRPr="00E274BE" w:rsidRDefault="008D16A4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975" w:type="dxa"/>
          </w:tcPr>
          <w:p w14:paraId="4F887C88" w14:textId="77777777" w:rsidR="00197383" w:rsidRPr="00E274BE" w:rsidRDefault="008D16A4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14:paraId="421E4C0A" w14:textId="77777777" w:rsidR="00197383" w:rsidRPr="00E274BE" w:rsidRDefault="008D16A4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850" w:type="dxa"/>
          </w:tcPr>
          <w:p w14:paraId="1F580549" w14:textId="77777777" w:rsidR="00197383" w:rsidRPr="00E274BE" w:rsidRDefault="008D16A4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14:paraId="0ECF7958" w14:textId="77777777" w:rsidR="00197383" w:rsidRPr="00E274BE" w:rsidRDefault="008D16A4" w:rsidP="007B62E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</w:tr>
    </w:tbl>
    <w:p w14:paraId="614CA9BF" w14:textId="77777777" w:rsidR="00D434B6" w:rsidRDefault="00D434B6" w:rsidP="00D434B6"/>
    <w:p w14:paraId="5518E857" w14:textId="77777777" w:rsidR="00985D21" w:rsidRDefault="00985D21" w:rsidP="00D434B6"/>
    <w:p w14:paraId="37963749" w14:textId="77777777" w:rsidR="00985D21" w:rsidRPr="00985D21" w:rsidRDefault="00941A81" w:rsidP="00941A81">
      <w:pPr>
        <w:ind w:firstLineChars="450" w:firstLine="1084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 T</w:t>
      </w:r>
      <w:r w:rsidR="00985D21" w:rsidRPr="00985D21">
        <w:rPr>
          <w:rFonts w:ascii="Times New Roman" w:hAnsi="Times New Roman" w:cs="Times New Roman"/>
          <w:b/>
        </w:rPr>
        <w:t>he scheme of studies included in meta-analysi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32"/>
        <w:gridCol w:w="858"/>
        <w:gridCol w:w="2516"/>
        <w:gridCol w:w="1117"/>
        <w:gridCol w:w="1231"/>
        <w:gridCol w:w="768"/>
        <w:gridCol w:w="678"/>
      </w:tblGrid>
      <w:tr w:rsidR="00985D21" w14:paraId="7DD55EA6" w14:textId="77777777" w:rsidTr="00562331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4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</w:tcPr>
          <w:p w14:paraId="18D3B1A8" w14:textId="77777777" w:rsidR="00985D21" w:rsidRDefault="00985D21" w:rsidP="00562331">
            <w:r>
              <w:rPr>
                <w:rFonts w:hint="eastAsia"/>
              </w:rPr>
              <w:t xml:space="preserve">  </w:t>
            </w:r>
          </w:p>
        </w:tc>
        <w:tc>
          <w:tcPr>
            <w:tcW w:w="858" w:type="dxa"/>
          </w:tcPr>
          <w:p w14:paraId="0C532E1C" w14:textId="77777777" w:rsidR="00985D21" w:rsidRDefault="00985D21" w:rsidP="00562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16" w:type="dxa"/>
          </w:tcPr>
          <w:p w14:paraId="6E1CA4DC" w14:textId="77777777" w:rsidR="00985D21" w:rsidRDefault="00985D21" w:rsidP="00562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17" w:type="dxa"/>
          </w:tcPr>
          <w:p w14:paraId="5BED9111" w14:textId="77777777" w:rsidR="00985D21" w:rsidRDefault="00985D21" w:rsidP="00562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1" w:type="dxa"/>
          </w:tcPr>
          <w:p w14:paraId="43E330D6" w14:textId="77777777" w:rsidR="00985D21" w:rsidRDefault="00985D21" w:rsidP="005623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85D21" w:rsidRPr="00E274BE" w14:paraId="2940864F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7D9D0F7F" w14:textId="77777777" w:rsidR="00985D21" w:rsidRPr="00E274BE" w:rsidRDefault="00985D21" w:rsidP="00562331">
            <w:pPr>
              <w:rPr>
                <w:rFonts w:ascii="Times New Roman" w:hAnsi="Times New Roman" w:cs="Times New Roman"/>
                <w:bCs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Name</w:t>
            </w:r>
          </w:p>
        </w:tc>
        <w:tc>
          <w:tcPr>
            <w:tcW w:w="858" w:type="dxa"/>
            <w:vMerge w:val="restart"/>
          </w:tcPr>
          <w:p w14:paraId="0D686B75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arm</w:t>
            </w:r>
          </w:p>
        </w:tc>
        <w:tc>
          <w:tcPr>
            <w:tcW w:w="2516" w:type="dxa"/>
            <w:vMerge w:val="restart"/>
          </w:tcPr>
          <w:p w14:paraId="79EF25C4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cheme</w:t>
            </w:r>
          </w:p>
          <w:p w14:paraId="6688CE3B" w14:textId="77777777" w:rsidR="00985D21" w:rsidRPr="00E274BE" w:rsidRDefault="00985D21" w:rsidP="005623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17" w:type="dxa"/>
            <w:vMerge w:val="restart"/>
          </w:tcPr>
          <w:p w14:paraId="295C9B5B" w14:textId="77777777" w:rsidR="00985D21" w:rsidRPr="00E274BE" w:rsidRDefault="00985D21" w:rsidP="00562331">
            <w:pPr>
              <w:ind w:left="55" w:hangingChars="50" w:hanging="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HIPEC agent</w:t>
            </w:r>
          </w:p>
        </w:tc>
        <w:tc>
          <w:tcPr>
            <w:tcW w:w="1231" w:type="dxa"/>
            <w:vMerge w:val="restart"/>
          </w:tcPr>
          <w:p w14:paraId="60C0B771" w14:textId="77777777" w:rsidR="00985D21" w:rsidRPr="00E274BE" w:rsidRDefault="00985D21" w:rsidP="00562331">
            <w:pPr>
              <w:ind w:left="55" w:hangingChars="50" w:hanging="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 agent</w:t>
            </w:r>
          </w:p>
        </w:tc>
        <w:tc>
          <w:tcPr>
            <w:tcW w:w="1446" w:type="dxa"/>
            <w:gridSpan w:val="2"/>
          </w:tcPr>
          <w:p w14:paraId="5C4A4B88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Theme="minorEastAsia" w:hAnsi="Times New Roman" w:cs="Times New Roman"/>
                <w:sz w:val="11"/>
                <w:szCs w:val="11"/>
              </w:rPr>
              <w:t>The completeness of cytoreduction</w:t>
            </w:r>
          </w:p>
        </w:tc>
      </w:tr>
      <w:tr w:rsidR="00985D21" w:rsidRPr="00E274BE" w14:paraId="3A10537F" w14:textId="77777777" w:rsidTr="0056233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2B6D5FBD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  <w:vMerge/>
          </w:tcPr>
          <w:p w14:paraId="1DFEA3BD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2516" w:type="dxa"/>
            <w:vMerge/>
          </w:tcPr>
          <w:p w14:paraId="4CDC477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117" w:type="dxa"/>
            <w:vMerge/>
          </w:tcPr>
          <w:p w14:paraId="39AEE78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  <w:vMerge/>
          </w:tcPr>
          <w:p w14:paraId="05F5794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68" w:type="dxa"/>
          </w:tcPr>
          <w:p w14:paraId="353A0144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C0-CC2</w:t>
            </w:r>
          </w:p>
        </w:tc>
        <w:tc>
          <w:tcPr>
            <w:tcW w:w="678" w:type="dxa"/>
          </w:tcPr>
          <w:p w14:paraId="0D4F6632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C3</w:t>
            </w:r>
          </w:p>
        </w:tc>
      </w:tr>
      <w:tr w:rsidR="00985D21" w:rsidRPr="00E274BE" w14:paraId="333D33BB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1F6005FB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Ki Sung Ryu2004</w:t>
            </w:r>
          </w:p>
        </w:tc>
        <w:tc>
          <w:tcPr>
            <w:tcW w:w="858" w:type="dxa"/>
          </w:tcPr>
          <w:p w14:paraId="41D235AA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38619F8A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14323060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+ chemotherapy</w:t>
            </w:r>
          </w:p>
        </w:tc>
        <w:tc>
          <w:tcPr>
            <w:tcW w:w="1117" w:type="dxa"/>
            <w:vMerge w:val="restart"/>
          </w:tcPr>
          <w:p w14:paraId="6476920A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arboplatin</w:t>
            </w:r>
          </w:p>
          <w:p w14:paraId="33CD683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Or interferon-a</w:t>
            </w:r>
          </w:p>
        </w:tc>
        <w:tc>
          <w:tcPr>
            <w:tcW w:w="1231" w:type="dxa"/>
          </w:tcPr>
          <w:p w14:paraId="6A23027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Platinum-based chemotherapy</w:t>
            </w:r>
          </w:p>
        </w:tc>
        <w:tc>
          <w:tcPr>
            <w:tcW w:w="768" w:type="dxa"/>
          </w:tcPr>
          <w:p w14:paraId="5C230AF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678" w:type="dxa"/>
          </w:tcPr>
          <w:p w14:paraId="476971B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</w:tr>
      <w:tr w:rsidR="00985D21" w:rsidRPr="00E274BE" w14:paraId="24F12A7A" w14:textId="77777777" w:rsidTr="00562331">
        <w:trPr>
          <w:trHeight w:val="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4DF65F21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7FAC58C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11D73B7E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 + chemotherapy</w:t>
            </w:r>
          </w:p>
          <w:p w14:paraId="0911F8DD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+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HIPEC</w:t>
            </w:r>
          </w:p>
        </w:tc>
        <w:tc>
          <w:tcPr>
            <w:tcW w:w="1117" w:type="dxa"/>
            <w:vMerge/>
            <w:shd w:val="clear" w:color="auto" w:fill="CCCCCC" w:themeFill="text1" w:themeFillTint="33"/>
          </w:tcPr>
          <w:p w14:paraId="1184F09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340E43BE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Platinum-based chemotherapy</w:t>
            </w:r>
          </w:p>
        </w:tc>
        <w:tc>
          <w:tcPr>
            <w:tcW w:w="768" w:type="dxa"/>
          </w:tcPr>
          <w:p w14:paraId="2249B208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678" w:type="dxa"/>
          </w:tcPr>
          <w:p w14:paraId="003FA6DD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</w:tr>
      <w:tr w:rsidR="00985D21" w:rsidRPr="00E274BE" w14:paraId="4BE73C08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52F75B05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J. GORI 2005</w:t>
            </w:r>
          </w:p>
        </w:tc>
        <w:tc>
          <w:tcPr>
            <w:tcW w:w="858" w:type="dxa"/>
          </w:tcPr>
          <w:p w14:paraId="766BA8BA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1B34E694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577E6ABF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 +chemotherapy</w:t>
            </w:r>
          </w:p>
          <w:p w14:paraId="27D1F6F5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  <w:vertAlign w:val="subscript"/>
              </w:rPr>
            </w:pPr>
          </w:p>
        </w:tc>
        <w:tc>
          <w:tcPr>
            <w:tcW w:w="1117" w:type="dxa"/>
            <w:vMerge w:val="restart"/>
          </w:tcPr>
          <w:p w14:paraId="3CFBD91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isplatin </w:t>
            </w:r>
          </w:p>
        </w:tc>
        <w:tc>
          <w:tcPr>
            <w:tcW w:w="1231" w:type="dxa"/>
          </w:tcPr>
          <w:p w14:paraId="24C50BA6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isplatin and cyclophosphamide</w:t>
            </w:r>
          </w:p>
        </w:tc>
        <w:tc>
          <w:tcPr>
            <w:tcW w:w="768" w:type="dxa"/>
          </w:tcPr>
          <w:p w14:paraId="365C982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678" w:type="dxa"/>
          </w:tcPr>
          <w:p w14:paraId="1946CB05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5DB79757" w14:textId="77777777" w:rsidTr="00562331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00F6E81C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1B332E8D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158D896E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 xml:space="preserve">Cytoreductive Surgery + chemotherapy+ 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HIPEC</w:t>
            </w:r>
          </w:p>
        </w:tc>
        <w:tc>
          <w:tcPr>
            <w:tcW w:w="1117" w:type="dxa"/>
            <w:vMerge/>
            <w:shd w:val="clear" w:color="auto" w:fill="CCCCCC" w:themeFill="text1" w:themeFillTint="33"/>
          </w:tcPr>
          <w:p w14:paraId="71DDF466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6AF5CE6C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isplatin and cyclophosphamide</w:t>
            </w:r>
          </w:p>
        </w:tc>
        <w:tc>
          <w:tcPr>
            <w:tcW w:w="768" w:type="dxa"/>
          </w:tcPr>
          <w:p w14:paraId="72FCF3E7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</w:p>
        </w:tc>
        <w:tc>
          <w:tcPr>
            <w:tcW w:w="678" w:type="dxa"/>
          </w:tcPr>
          <w:p w14:paraId="6D25C9B2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55C21B15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6735D12D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FranciscOC2009 </w:t>
            </w:r>
          </w:p>
        </w:tc>
        <w:tc>
          <w:tcPr>
            <w:tcW w:w="858" w:type="dxa"/>
          </w:tcPr>
          <w:p w14:paraId="16A68CC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0E72A70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5F7F5684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+ chemotherapy</w:t>
            </w:r>
          </w:p>
        </w:tc>
        <w:tc>
          <w:tcPr>
            <w:tcW w:w="1117" w:type="dxa"/>
            <w:vMerge w:val="restart"/>
          </w:tcPr>
          <w:p w14:paraId="3326FA05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  <w:p w14:paraId="79525327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Paclitaxel</w:t>
            </w:r>
          </w:p>
        </w:tc>
        <w:tc>
          <w:tcPr>
            <w:tcW w:w="1231" w:type="dxa"/>
          </w:tcPr>
          <w:p w14:paraId="664CE7FE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2F6CD99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678" w:type="dxa"/>
          </w:tcPr>
          <w:p w14:paraId="7DE5037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4C282DEA" w14:textId="77777777" w:rsidTr="00562331">
        <w:trPr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1295D969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19C25063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4E92A521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 +HIPEC+ chemotherapy</w:t>
            </w:r>
          </w:p>
        </w:tc>
        <w:tc>
          <w:tcPr>
            <w:tcW w:w="1117" w:type="dxa"/>
            <w:vMerge/>
          </w:tcPr>
          <w:p w14:paraId="6AD5C18C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256EFA8B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isplatin or carboplatin and paclitaxel </w:t>
            </w:r>
          </w:p>
        </w:tc>
        <w:tc>
          <w:tcPr>
            <w:tcW w:w="768" w:type="dxa"/>
          </w:tcPr>
          <w:p w14:paraId="2D8E6284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678" w:type="dxa"/>
          </w:tcPr>
          <w:p w14:paraId="4A662863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73F0D384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3C763C94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JIN HWI KIM 2010</w:t>
            </w:r>
          </w:p>
        </w:tc>
        <w:tc>
          <w:tcPr>
            <w:tcW w:w="858" w:type="dxa"/>
          </w:tcPr>
          <w:p w14:paraId="1EFEDA0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31FFE7D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416EB32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 + chemotherapy</w:t>
            </w:r>
          </w:p>
        </w:tc>
        <w:tc>
          <w:tcPr>
            <w:tcW w:w="1117" w:type="dxa"/>
            <w:vMerge w:val="restart"/>
          </w:tcPr>
          <w:p w14:paraId="4EDC6711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Paclitaxel </w:t>
            </w:r>
          </w:p>
          <w:p w14:paraId="786AC6F9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33602975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Platinum and taxanes 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or Platinum and cyclophosphamide </w:t>
            </w:r>
          </w:p>
        </w:tc>
        <w:tc>
          <w:tcPr>
            <w:tcW w:w="768" w:type="dxa"/>
          </w:tcPr>
          <w:p w14:paraId="0B232FA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24</w:t>
            </w:r>
          </w:p>
        </w:tc>
        <w:tc>
          <w:tcPr>
            <w:tcW w:w="678" w:type="dxa"/>
          </w:tcPr>
          <w:p w14:paraId="5FE8758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14187AE6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78EF603E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124C1CF1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0CFF0B1E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 + chemotherapy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17" w:type="dxa"/>
            <w:vMerge/>
          </w:tcPr>
          <w:p w14:paraId="2F5A2EE7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31C625D1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Platinum and taxane or Platinum and cyclophosphamide </w:t>
            </w:r>
          </w:p>
        </w:tc>
        <w:tc>
          <w:tcPr>
            <w:tcW w:w="768" w:type="dxa"/>
          </w:tcPr>
          <w:p w14:paraId="19A58ADC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678" w:type="dxa"/>
          </w:tcPr>
          <w:p w14:paraId="7ECCDBC8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3EB438BA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0A2F8B1F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color w:val="111111"/>
                <w:sz w:val="11"/>
                <w:szCs w:val="11"/>
              </w:rPr>
              <w:t>Rene Warschkow 2012</w:t>
            </w:r>
          </w:p>
        </w:tc>
        <w:tc>
          <w:tcPr>
            <w:tcW w:w="858" w:type="dxa"/>
          </w:tcPr>
          <w:p w14:paraId="5CF8D543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511A6399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7C6BD2E0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+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 chemotherapy</w:t>
            </w:r>
          </w:p>
        </w:tc>
        <w:tc>
          <w:tcPr>
            <w:tcW w:w="1117" w:type="dxa"/>
            <w:vMerge w:val="restart"/>
          </w:tcPr>
          <w:p w14:paraId="4F85C39A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color w:val="111111"/>
                <w:sz w:val="11"/>
                <w:szCs w:val="11"/>
              </w:rPr>
              <w:t>Cisplatin</w:t>
            </w:r>
          </w:p>
        </w:tc>
        <w:tc>
          <w:tcPr>
            <w:tcW w:w="1231" w:type="dxa"/>
          </w:tcPr>
          <w:p w14:paraId="59ADB7E5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arboplatin or Taxol or Endoxan</w:t>
            </w:r>
          </w:p>
        </w:tc>
        <w:tc>
          <w:tcPr>
            <w:tcW w:w="768" w:type="dxa"/>
            <w:vMerge w:val="restart"/>
          </w:tcPr>
          <w:p w14:paraId="7874BAEF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90</w:t>
            </w:r>
          </w:p>
        </w:tc>
        <w:tc>
          <w:tcPr>
            <w:tcW w:w="678" w:type="dxa"/>
            <w:vMerge w:val="restart"/>
          </w:tcPr>
          <w:p w14:paraId="31344E7F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21</w:t>
            </w:r>
          </w:p>
        </w:tc>
      </w:tr>
      <w:tr w:rsidR="00985D21" w:rsidRPr="00E274BE" w14:paraId="1F9A5AEE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22F10233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Cs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12EE3513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5776C582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 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+ chemotherapy </w:t>
            </w:r>
          </w:p>
        </w:tc>
        <w:tc>
          <w:tcPr>
            <w:tcW w:w="1117" w:type="dxa"/>
            <w:vMerge/>
          </w:tcPr>
          <w:p w14:paraId="0284017E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1D39FC84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arboplatin or Taxol or Endoxan</w:t>
            </w:r>
          </w:p>
        </w:tc>
        <w:tc>
          <w:tcPr>
            <w:tcW w:w="768" w:type="dxa"/>
            <w:vMerge/>
          </w:tcPr>
          <w:p w14:paraId="5499213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78" w:type="dxa"/>
            <w:vMerge/>
          </w:tcPr>
          <w:p w14:paraId="119BC327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85D21" w:rsidRPr="00E274BE" w14:paraId="50A79B05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7F9F12EE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Anna Fagotti 2012</w:t>
            </w:r>
          </w:p>
          <w:p w14:paraId="14A636B0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478CCC16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7F7E5323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2C485C2E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+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 chemotherapy or exclusive chemotherapy</w:t>
            </w:r>
          </w:p>
        </w:tc>
        <w:tc>
          <w:tcPr>
            <w:tcW w:w="1117" w:type="dxa"/>
            <w:vMerge w:val="restart"/>
          </w:tcPr>
          <w:p w14:paraId="6F050AED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Oxaliplatin </w:t>
            </w:r>
          </w:p>
          <w:p w14:paraId="2F812B79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111111"/>
                <w:sz w:val="11"/>
                <w:szCs w:val="11"/>
              </w:rPr>
            </w:pPr>
          </w:p>
        </w:tc>
        <w:tc>
          <w:tcPr>
            <w:tcW w:w="1231" w:type="dxa"/>
          </w:tcPr>
          <w:p w14:paraId="096D80BA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48F002C9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</w:p>
        </w:tc>
        <w:tc>
          <w:tcPr>
            <w:tcW w:w="678" w:type="dxa"/>
          </w:tcPr>
          <w:p w14:paraId="3AA7C118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400F7651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48F2FED5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Cs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2D27206D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5113B06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>Cytoreductive Surgery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 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+ chemotherapy</w:t>
            </w:r>
          </w:p>
        </w:tc>
        <w:tc>
          <w:tcPr>
            <w:tcW w:w="1117" w:type="dxa"/>
            <w:vMerge/>
          </w:tcPr>
          <w:p w14:paraId="7B63C2E6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3D38DD14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  <w:shd w:val="clear" w:color="auto" w:fill="CCCCCC" w:themeFill="text1" w:themeFillTint="33"/>
          </w:tcPr>
          <w:p w14:paraId="498614EB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30</w:t>
            </w:r>
          </w:p>
        </w:tc>
        <w:tc>
          <w:tcPr>
            <w:tcW w:w="678" w:type="dxa"/>
            <w:shd w:val="clear" w:color="auto" w:fill="CCCCCC" w:themeFill="text1" w:themeFillTint="33"/>
          </w:tcPr>
          <w:p w14:paraId="37DD4E3E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52B62A6A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2C3ADA71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TAMAR SAFRA 2014</w:t>
            </w:r>
          </w:p>
        </w:tc>
        <w:tc>
          <w:tcPr>
            <w:tcW w:w="858" w:type="dxa"/>
          </w:tcPr>
          <w:p w14:paraId="68DAF2C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32A15C78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736531B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</w:t>
            </w:r>
          </w:p>
        </w:tc>
        <w:tc>
          <w:tcPr>
            <w:tcW w:w="1117" w:type="dxa"/>
            <w:vMerge w:val="restart"/>
          </w:tcPr>
          <w:p w14:paraId="0C306C28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isplatin and  doxorubicin or 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paclitaxel and carboplatin or cisplatin and mitomycin</w:t>
            </w:r>
            <w:r w:rsidRPr="00E274BE">
              <w:rPr>
                <w:rFonts w:ascii="Cambria Math" w:hAnsi="Cambria Math" w:cs="Cambria Math"/>
                <w:sz w:val="11"/>
                <w:szCs w:val="11"/>
              </w:rPr>
              <w:t>‐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231" w:type="dxa"/>
          </w:tcPr>
          <w:p w14:paraId="38B202FD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 xml:space="preserve">carboplatin and paclitaxel, pegylated 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 xml:space="preserve">liposomal doxorubicin, gemcitabine, or topotecan </w:t>
            </w:r>
          </w:p>
        </w:tc>
        <w:tc>
          <w:tcPr>
            <w:tcW w:w="768" w:type="dxa"/>
          </w:tcPr>
          <w:p w14:paraId="20297030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84</w:t>
            </w:r>
          </w:p>
        </w:tc>
        <w:tc>
          <w:tcPr>
            <w:tcW w:w="678" w:type="dxa"/>
          </w:tcPr>
          <w:p w14:paraId="70C1B7D4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295807D8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3185FBA7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Cs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7C13F2A8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245111B1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 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17" w:type="dxa"/>
            <w:vMerge/>
          </w:tcPr>
          <w:p w14:paraId="5520741D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59135AF2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5694CAA8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</w:p>
        </w:tc>
        <w:tc>
          <w:tcPr>
            <w:tcW w:w="678" w:type="dxa"/>
          </w:tcPr>
          <w:p w14:paraId="252F799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70C383AB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3131C495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Jean-Franc ̧ois Le Brun 2014</w:t>
            </w:r>
          </w:p>
        </w:tc>
        <w:tc>
          <w:tcPr>
            <w:tcW w:w="858" w:type="dxa"/>
          </w:tcPr>
          <w:p w14:paraId="5D4F5D2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48B6410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12EA1798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hemotherapy +surgical reduction </w:t>
            </w:r>
          </w:p>
        </w:tc>
        <w:tc>
          <w:tcPr>
            <w:tcW w:w="1117" w:type="dxa"/>
            <w:vMerge w:val="restart"/>
          </w:tcPr>
          <w:p w14:paraId="3997D878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isplatin or eloxatin or mitomycin </w:t>
            </w:r>
          </w:p>
        </w:tc>
        <w:tc>
          <w:tcPr>
            <w:tcW w:w="1231" w:type="dxa"/>
          </w:tcPr>
          <w:p w14:paraId="11583A8E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Platinum-based chemotherapy</w:t>
            </w:r>
          </w:p>
        </w:tc>
        <w:tc>
          <w:tcPr>
            <w:tcW w:w="768" w:type="dxa"/>
          </w:tcPr>
          <w:p w14:paraId="00CB0D97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</w:p>
        </w:tc>
        <w:tc>
          <w:tcPr>
            <w:tcW w:w="678" w:type="dxa"/>
          </w:tcPr>
          <w:p w14:paraId="08D50F95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0E174A4B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179F39D6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527A889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41D76F2F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 +surgical reduction 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17" w:type="dxa"/>
            <w:vMerge/>
          </w:tcPr>
          <w:p w14:paraId="00D145DB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7771859F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Platinum-based chemotherapy</w:t>
            </w:r>
          </w:p>
        </w:tc>
        <w:tc>
          <w:tcPr>
            <w:tcW w:w="768" w:type="dxa"/>
          </w:tcPr>
          <w:p w14:paraId="59202544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9</w:t>
            </w:r>
          </w:p>
        </w:tc>
        <w:tc>
          <w:tcPr>
            <w:tcW w:w="678" w:type="dxa"/>
          </w:tcPr>
          <w:p w14:paraId="41427480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  <w:p w14:paraId="2D7C2153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985D21" w:rsidRPr="00E274BE" w14:paraId="0EDA3946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2E89CA42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eastAsiaTheme="minorEastAsia" w:hAnsi="Times New Roman" w:cs="Times New Roman"/>
                <w:b w:val="0"/>
                <w:sz w:val="11"/>
                <w:szCs w:val="11"/>
              </w:rPr>
              <w:t>Cascales-Campos, P. A2014</w:t>
            </w:r>
          </w:p>
        </w:tc>
        <w:tc>
          <w:tcPr>
            <w:tcW w:w="858" w:type="dxa"/>
          </w:tcPr>
          <w:p w14:paraId="7721037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 Group</w:t>
            </w:r>
          </w:p>
        </w:tc>
        <w:tc>
          <w:tcPr>
            <w:tcW w:w="2516" w:type="dxa"/>
          </w:tcPr>
          <w:p w14:paraId="488FD77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 +surgical reduction</w:t>
            </w:r>
          </w:p>
        </w:tc>
        <w:tc>
          <w:tcPr>
            <w:tcW w:w="1117" w:type="dxa"/>
            <w:vMerge w:val="restart"/>
          </w:tcPr>
          <w:p w14:paraId="514A7A4D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paclitaxel </w:t>
            </w:r>
          </w:p>
        </w:tc>
        <w:tc>
          <w:tcPr>
            <w:tcW w:w="1231" w:type="dxa"/>
          </w:tcPr>
          <w:p w14:paraId="3142B60A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platinum and taxanes </w:t>
            </w:r>
          </w:p>
        </w:tc>
        <w:tc>
          <w:tcPr>
            <w:tcW w:w="768" w:type="dxa"/>
          </w:tcPr>
          <w:p w14:paraId="674E5DD8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35</w:t>
            </w:r>
          </w:p>
        </w:tc>
        <w:tc>
          <w:tcPr>
            <w:tcW w:w="678" w:type="dxa"/>
          </w:tcPr>
          <w:p w14:paraId="44731ADC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47793E5D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64D3F39E" w14:textId="77777777" w:rsidR="00985D21" w:rsidRPr="00E274BE" w:rsidRDefault="00985D21" w:rsidP="00562331">
            <w:pPr>
              <w:pStyle w:val="a3"/>
              <w:rPr>
                <w:rFonts w:ascii="Times New Roman" w:eastAsiaTheme="minorEastAsia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3235CF4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555E0A0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 +surgical reduction 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</w:p>
        </w:tc>
        <w:tc>
          <w:tcPr>
            <w:tcW w:w="1117" w:type="dxa"/>
            <w:vMerge/>
          </w:tcPr>
          <w:p w14:paraId="13B34E3E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60CD4DA1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platinum and taxanes </w:t>
            </w:r>
          </w:p>
        </w:tc>
        <w:tc>
          <w:tcPr>
            <w:tcW w:w="768" w:type="dxa"/>
          </w:tcPr>
          <w:p w14:paraId="3F2800A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</w:p>
        </w:tc>
        <w:tc>
          <w:tcPr>
            <w:tcW w:w="678" w:type="dxa"/>
          </w:tcPr>
          <w:p w14:paraId="7CAE582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6AB1204A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115A6069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J. Spiliotis 2015</w:t>
            </w:r>
          </w:p>
          <w:p w14:paraId="533161D4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2882D90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3ECBF725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31D522F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 + chemotherapy</w:t>
            </w:r>
          </w:p>
        </w:tc>
        <w:tc>
          <w:tcPr>
            <w:tcW w:w="1117" w:type="dxa"/>
            <w:vMerge w:val="restart"/>
          </w:tcPr>
          <w:p w14:paraId="58ABB72C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i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platin and paclitaxel or Doxorubicin and (paclitaxel or mitomycin)</w:t>
            </w:r>
          </w:p>
        </w:tc>
        <w:tc>
          <w:tcPr>
            <w:tcW w:w="1231" w:type="dxa"/>
          </w:tcPr>
          <w:p w14:paraId="4E9EF178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42A2644E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678" w:type="dxa"/>
          </w:tcPr>
          <w:p w14:paraId="6AEEEAC3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1058E9BC" w14:textId="77777777" w:rsidTr="00562331">
        <w:trPr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2830B4FD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6F9C1C48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52F5F63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 +HIPEC+ chemotherapy</w:t>
            </w:r>
          </w:p>
        </w:tc>
        <w:tc>
          <w:tcPr>
            <w:tcW w:w="1117" w:type="dxa"/>
            <w:vMerge/>
          </w:tcPr>
          <w:p w14:paraId="40F3396D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4DEEF332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62F4B4E1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60</w:t>
            </w:r>
          </w:p>
        </w:tc>
        <w:tc>
          <w:tcPr>
            <w:tcW w:w="678" w:type="dxa"/>
          </w:tcPr>
          <w:p w14:paraId="60CC154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0C1E9237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3E0B99D4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bookmarkStart w:id="0" w:name="OLE_LINK18"/>
            <w:bookmarkStart w:id="1" w:name="OLE_LINK19"/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Glauco Baiocchi 2016</w:t>
            </w:r>
            <w:bookmarkEnd w:id="0"/>
            <w:bookmarkEnd w:id="1"/>
          </w:p>
        </w:tc>
        <w:tc>
          <w:tcPr>
            <w:tcW w:w="858" w:type="dxa"/>
          </w:tcPr>
          <w:p w14:paraId="5E192D42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06EA359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62178C71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</w:t>
            </w:r>
          </w:p>
        </w:tc>
        <w:tc>
          <w:tcPr>
            <w:tcW w:w="1117" w:type="dxa"/>
            <w:vMerge w:val="restart"/>
          </w:tcPr>
          <w:p w14:paraId="3C73C509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Mitomycin C and cisplatin or cisplatin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(50 mg/m2) and doxorubicin or cisplatin alone or oxaliplatin alone </w:t>
            </w:r>
          </w:p>
        </w:tc>
        <w:tc>
          <w:tcPr>
            <w:tcW w:w="1231" w:type="dxa"/>
          </w:tcPr>
          <w:p w14:paraId="405AB905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7378CAF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</w:p>
        </w:tc>
        <w:tc>
          <w:tcPr>
            <w:tcW w:w="678" w:type="dxa"/>
          </w:tcPr>
          <w:p w14:paraId="7C0FFB09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</w:tr>
      <w:tr w:rsidR="00985D21" w:rsidRPr="00E274BE" w14:paraId="13B20F2A" w14:textId="77777777" w:rsidTr="00562331">
        <w:trPr>
          <w:trHeight w:val="1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0BDC0AE5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139AAE8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30269237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 +HIPEC</w:t>
            </w:r>
          </w:p>
        </w:tc>
        <w:tc>
          <w:tcPr>
            <w:tcW w:w="1117" w:type="dxa"/>
            <w:vMerge/>
          </w:tcPr>
          <w:p w14:paraId="52C416A8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47A5FA3B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NR</w:t>
            </w:r>
          </w:p>
        </w:tc>
        <w:tc>
          <w:tcPr>
            <w:tcW w:w="768" w:type="dxa"/>
          </w:tcPr>
          <w:p w14:paraId="457D830C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</w:p>
        </w:tc>
        <w:tc>
          <w:tcPr>
            <w:tcW w:w="678" w:type="dxa"/>
          </w:tcPr>
          <w:p w14:paraId="7B19467C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  <w:tr w:rsidR="00985D21" w:rsidRPr="00E274BE" w14:paraId="0D8103D2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30FC8B83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sz w:val="11"/>
                <w:szCs w:val="11"/>
              </w:rPr>
            </w:pPr>
            <w:bookmarkStart w:id="2" w:name="OLE_LINK49"/>
            <w:bookmarkStart w:id="3" w:name="OLE_LINK50"/>
            <w:r w:rsidRPr="00E274BE">
              <w:rPr>
                <w:rFonts w:ascii="Times New Roman" w:hAnsi="Times New Roman" w:cs="Times New Roman"/>
                <w:b w:val="0"/>
                <w:bCs w:val="0"/>
                <w:sz w:val="11"/>
                <w:szCs w:val="11"/>
              </w:rPr>
              <w:t>Alberto A. Mendivil 2017</w:t>
            </w:r>
            <w:bookmarkEnd w:id="2"/>
            <w:bookmarkEnd w:id="3"/>
          </w:p>
        </w:tc>
        <w:tc>
          <w:tcPr>
            <w:tcW w:w="858" w:type="dxa"/>
          </w:tcPr>
          <w:p w14:paraId="6380DE7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61E3EFDF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00761A07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 +chemotherapy + HIPEC</w:t>
            </w:r>
          </w:p>
        </w:tc>
        <w:tc>
          <w:tcPr>
            <w:tcW w:w="1117" w:type="dxa"/>
            <w:vMerge w:val="restart"/>
          </w:tcPr>
          <w:p w14:paraId="4DD1341E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arboplatin </w:t>
            </w:r>
          </w:p>
          <w:p w14:paraId="6DC937DE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5B712433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paclitaxel and carboplatin </w:t>
            </w:r>
          </w:p>
        </w:tc>
        <w:tc>
          <w:tcPr>
            <w:tcW w:w="768" w:type="dxa"/>
          </w:tcPr>
          <w:p w14:paraId="1E86AFBE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678" w:type="dxa"/>
          </w:tcPr>
          <w:p w14:paraId="3010BF20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3F34D7CD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297C56EC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221F6817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29E8F15B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surgical reduction +chemotherapy</w:t>
            </w:r>
          </w:p>
        </w:tc>
        <w:tc>
          <w:tcPr>
            <w:tcW w:w="1117" w:type="dxa"/>
            <w:vMerge/>
          </w:tcPr>
          <w:p w14:paraId="687FEFF8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0F25FAFA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paclitaxel and carboplatin</w:t>
            </w:r>
          </w:p>
        </w:tc>
        <w:tc>
          <w:tcPr>
            <w:tcW w:w="768" w:type="dxa"/>
          </w:tcPr>
          <w:p w14:paraId="3F1A024A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69</w:t>
            </w:r>
          </w:p>
        </w:tc>
        <w:tc>
          <w:tcPr>
            <w:tcW w:w="678" w:type="dxa"/>
          </w:tcPr>
          <w:p w14:paraId="63D6B6EF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7360B21C" w14:textId="77777777" w:rsidTr="005623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</w:tcPr>
          <w:p w14:paraId="6947994E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 xml:space="preserve">W.J. van Driel </w:t>
            </w:r>
          </w:p>
          <w:p w14:paraId="7AD12A43" w14:textId="77777777" w:rsidR="00985D21" w:rsidRPr="00E274BE" w:rsidRDefault="00985D21" w:rsidP="00562331">
            <w:pPr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b w:val="0"/>
                <w:sz w:val="11"/>
                <w:szCs w:val="11"/>
              </w:rPr>
              <w:t>2018</w:t>
            </w:r>
          </w:p>
        </w:tc>
        <w:tc>
          <w:tcPr>
            <w:tcW w:w="858" w:type="dxa"/>
          </w:tcPr>
          <w:p w14:paraId="454F3FE1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ontrol</w:t>
            </w:r>
          </w:p>
          <w:p w14:paraId="0C52782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Group</w:t>
            </w:r>
          </w:p>
        </w:tc>
        <w:tc>
          <w:tcPr>
            <w:tcW w:w="2516" w:type="dxa"/>
          </w:tcPr>
          <w:p w14:paraId="52D91D3B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 +surgical reduction+ chemotherapy</w:t>
            </w:r>
          </w:p>
        </w:tc>
        <w:tc>
          <w:tcPr>
            <w:tcW w:w="1117" w:type="dxa"/>
            <w:vMerge w:val="restart"/>
          </w:tcPr>
          <w:p w14:paraId="6E4333D4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isplatin</w:t>
            </w:r>
          </w:p>
        </w:tc>
        <w:tc>
          <w:tcPr>
            <w:tcW w:w="1231" w:type="dxa"/>
          </w:tcPr>
          <w:p w14:paraId="23282C3A" w14:textId="77777777" w:rsidR="00985D21" w:rsidRPr="00E274BE" w:rsidRDefault="00985D21" w:rsidP="00562331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arboplatin and paclitaxel  </w:t>
            </w:r>
          </w:p>
        </w:tc>
        <w:tc>
          <w:tcPr>
            <w:tcW w:w="768" w:type="dxa"/>
          </w:tcPr>
          <w:p w14:paraId="5735693D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678" w:type="dxa"/>
          </w:tcPr>
          <w:p w14:paraId="37131D88" w14:textId="77777777" w:rsidR="00985D21" w:rsidRPr="00E274BE" w:rsidRDefault="00985D21" w:rsidP="00562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  <w:tr w:rsidR="00985D21" w:rsidRPr="00E274BE" w14:paraId="76911CF8" w14:textId="77777777" w:rsidTr="005623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</w:tcPr>
          <w:p w14:paraId="5F9DD5DB" w14:textId="77777777" w:rsidR="00985D21" w:rsidRPr="00E274BE" w:rsidRDefault="00985D21" w:rsidP="00562331">
            <w:pPr>
              <w:pStyle w:val="a3"/>
              <w:rPr>
                <w:rFonts w:ascii="Times New Roman" w:hAnsi="Times New Roman" w:cs="Times New Roman"/>
                <w:b w:val="0"/>
                <w:sz w:val="11"/>
                <w:szCs w:val="11"/>
              </w:rPr>
            </w:pPr>
          </w:p>
        </w:tc>
        <w:tc>
          <w:tcPr>
            <w:tcW w:w="858" w:type="dxa"/>
          </w:tcPr>
          <w:p w14:paraId="45220BCC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Experimental group</w:t>
            </w:r>
          </w:p>
        </w:tc>
        <w:tc>
          <w:tcPr>
            <w:tcW w:w="2516" w:type="dxa"/>
          </w:tcPr>
          <w:p w14:paraId="462B77C3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chemotherapy +surgical reduction + HIPE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C</w:t>
            </w: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+ chemotherapt</w:t>
            </w:r>
          </w:p>
        </w:tc>
        <w:tc>
          <w:tcPr>
            <w:tcW w:w="1117" w:type="dxa"/>
            <w:vMerge/>
          </w:tcPr>
          <w:p w14:paraId="0C9E47D7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231" w:type="dxa"/>
          </w:tcPr>
          <w:p w14:paraId="2F36A7F9" w14:textId="77777777" w:rsidR="00985D21" w:rsidRPr="00E274BE" w:rsidRDefault="00985D21" w:rsidP="00562331">
            <w:pPr>
              <w:pStyle w:val="a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 xml:space="preserve">carboplatin and paclitaxel  </w:t>
            </w:r>
          </w:p>
        </w:tc>
        <w:tc>
          <w:tcPr>
            <w:tcW w:w="768" w:type="dxa"/>
          </w:tcPr>
          <w:p w14:paraId="5ED6BD05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8</w:t>
            </w:r>
          </w:p>
        </w:tc>
        <w:tc>
          <w:tcPr>
            <w:tcW w:w="678" w:type="dxa"/>
          </w:tcPr>
          <w:p w14:paraId="6F1E402E" w14:textId="77777777" w:rsidR="00985D21" w:rsidRPr="00E274BE" w:rsidRDefault="00985D21" w:rsidP="00562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1"/>
                <w:szCs w:val="11"/>
              </w:rPr>
            </w:pPr>
            <w:r w:rsidRPr="00E274BE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</w:tr>
    </w:tbl>
    <w:p w14:paraId="38114477" w14:textId="77777777" w:rsidR="00985D21" w:rsidRPr="004E7D83" w:rsidRDefault="00941A81" w:rsidP="00985D2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4" w:name="_GoBack"/>
      <w:r w:rsidRPr="004E7D8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R:</w:t>
      </w:r>
      <w:r w:rsidRPr="004E7D8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 report</w:t>
      </w:r>
    </w:p>
    <w:bookmarkEnd w:id="4"/>
    <w:p w14:paraId="097C5224" w14:textId="77777777" w:rsidR="00985D21" w:rsidRDefault="00985D21" w:rsidP="00985D21"/>
    <w:p w14:paraId="0167D871" w14:textId="77777777" w:rsidR="00985D21" w:rsidRDefault="00985D21" w:rsidP="00D434B6"/>
    <w:p w14:paraId="07E724B8" w14:textId="77777777" w:rsidR="00D434B6" w:rsidRDefault="00D434B6" w:rsidP="00D434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9786D21" w14:textId="77777777" w:rsidR="00D434B6" w:rsidRDefault="00D434B6" w:rsidP="00D434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FF5881" w14:textId="77777777" w:rsidR="00D434B6" w:rsidRDefault="00D434B6" w:rsidP="00D434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F30FFF" w14:textId="77777777" w:rsidR="00D434B6" w:rsidRPr="00785AE9" w:rsidRDefault="00D434B6" w:rsidP="00D434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B9A03F" w14:textId="77777777" w:rsidR="00797B49" w:rsidRDefault="00797B49"/>
    <w:sectPr w:rsidR="00797B49" w:rsidSect="00050D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4B6"/>
    <w:rsid w:val="0000065D"/>
    <w:rsid w:val="00014310"/>
    <w:rsid w:val="0003505F"/>
    <w:rsid w:val="0003606F"/>
    <w:rsid w:val="00050D01"/>
    <w:rsid w:val="0005172A"/>
    <w:rsid w:val="00060433"/>
    <w:rsid w:val="00076D75"/>
    <w:rsid w:val="00081E98"/>
    <w:rsid w:val="000851A8"/>
    <w:rsid w:val="000B2B36"/>
    <w:rsid w:val="000B71F0"/>
    <w:rsid w:val="000B738C"/>
    <w:rsid w:val="000C048E"/>
    <w:rsid w:val="000C21AD"/>
    <w:rsid w:val="000C687C"/>
    <w:rsid w:val="000D17EB"/>
    <w:rsid w:val="000D283E"/>
    <w:rsid w:val="000D2B31"/>
    <w:rsid w:val="000E3321"/>
    <w:rsid w:val="000F6860"/>
    <w:rsid w:val="00116144"/>
    <w:rsid w:val="00124F26"/>
    <w:rsid w:val="0012757D"/>
    <w:rsid w:val="00131ABC"/>
    <w:rsid w:val="00137CB3"/>
    <w:rsid w:val="001404E0"/>
    <w:rsid w:val="00153AB8"/>
    <w:rsid w:val="00164D73"/>
    <w:rsid w:val="00167D0E"/>
    <w:rsid w:val="00172A95"/>
    <w:rsid w:val="00182E07"/>
    <w:rsid w:val="00190068"/>
    <w:rsid w:val="001910C5"/>
    <w:rsid w:val="00197383"/>
    <w:rsid w:val="001B35D7"/>
    <w:rsid w:val="001B4CE0"/>
    <w:rsid w:val="001D5C46"/>
    <w:rsid w:val="001E097F"/>
    <w:rsid w:val="001E1ABD"/>
    <w:rsid w:val="001F1B34"/>
    <w:rsid w:val="001F5073"/>
    <w:rsid w:val="0020119A"/>
    <w:rsid w:val="00205B3D"/>
    <w:rsid w:val="00212064"/>
    <w:rsid w:val="002120DA"/>
    <w:rsid w:val="0021213A"/>
    <w:rsid w:val="002162CE"/>
    <w:rsid w:val="00223623"/>
    <w:rsid w:val="00224CDC"/>
    <w:rsid w:val="002346EA"/>
    <w:rsid w:val="0025240C"/>
    <w:rsid w:val="002734DD"/>
    <w:rsid w:val="00277E18"/>
    <w:rsid w:val="00292C4C"/>
    <w:rsid w:val="002A5A46"/>
    <w:rsid w:val="002C5361"/>
    <w:rsid w:val="002D050C"/>
    <w:rsid w:val="002E132F"/>
    <w:rsid w:val="002F0E0D"/>
    <w:rsid w:val="002F1E3C"/>
    <w:rsid w:val="002F707C"/>
    <w:rsid w:val="00314661"/>
    <w:rsid w:val="00320795"/>
    <w:rsid w:val="003323CC"/>
    <w:rsid w:val="00347553"/>
    <w:rsid w:val="00364742"/>
    <w:rsid w:val="00370613"/>
    <w:rsid w:val="003726DE"/>
    <w:rsid w:val="003805D8"/>
    <w:rsid w:val="00382486"/>
    <w:rsid w:val="00390069"/>
    <w:rsid w:val="003B2DD6"/>
    <w:rsid w:val="003B3BA5"/>
    <w:rsid w:val="003B42FE"/>
    <w:rsid w:val="003B522A"/>
    <w:rsid w:val="003B5F4B"/>
    <w:rsid w:val="003E15B1"/>
    <w:rsid w:val="00411B7F"/>
    <w:rsid w:val="00415881"/>
    <w:rsid w:val="00426373"/>
    <w:rsid w:val="00426F45"/>
    <w:rsid w:val="00434BEE"/>
    <w:rsid w:val="00441775"/>
    <w:rsid w:val="00441F42"/>
    <w:rsid w:val="004549D9"/>
    <w:rsid w:val="0046029F"/>
    <w:rsid w:val="00467251"/>
    <w:rsid w:val="00470F67"/>
    <w:rsid w:val="00496C3C"/>
    <w:rsid w:val="004A160D"/>
    <w:rsid w:val="004A1A2A"/>
    <w:rsid w:val="004A3730"/>
    <w:rsid w:val="004A66C8"/>
    <w:rsid w:val="004B356D"/>
    <w:rsid w:val="004B4629"/>
    <w:rsid w:val="004C23F3"/>
    <w:rsid w:val="004D725A"/>
    <w:rsid w:val="004E26E1"/>
    <w:rsid w:val="004E7D83"/>
    <w:rsid w:val="00513830"/>
    <w:rsid w:val="00522EDC"/>
    <w:rsid w:val="00527162"/>
    <w:rsid w:val="00531D67"/>
    <w:rsid w:val="00532984"/>
    <w:rsid w:val="00532DF8"/>
    <w:rsid w:val="00543832"/>
    <w:rsid w:val="0054383E"/>
    <w:rsid w:val="00563A86"/>
    <w:rsid w:val="00563B40"/>
    <w:rsid w:val="0058236A"/>
    <w:rsid w:val="00584B60"/>
    <w:rsid w:val="005C3C00"/>
    <w:rsid w:val="005D2FCF"/>
    <w:rsid w:val="005D5487"/>
    <w:rsid w:val="005D72CC"/>
    <w:rsid w:val="005F30B2"/>
    <w:rsid w:val="005F42B1"/>
    <w:rsid w:val="00606C59"/>
    <w:rsid w:val="00611E9D"/>
    <w:rsid w:val="006150E6"/>
    <w:rsid w:val="00616180"/>
    <w:rsid w:val="006163D5"/>
    <w:rsid w:val="006554C5"/>
    <w:rsid w:val="00690479"/>
    <w:rsid w:val="006A05C7"/>
    <w:rsid w:val="006A09E0"/>
    <w:rsid w:val="006A3E38"/>
    <w:rsid w:val="006A47F3"/>
    <w:rsid w:val="006B1D52"/>
    <w:rsid w:val="006C4D38"/>
    <w:rsid w:val="006E3160"/>
    <w:rsid w:val="006E4267"/>
    <w:rsid w:val="006F0BF9"/>
    <w:rsid w:val="0070168C"/>
    <w:rsid w:val="00704ABE"/>
    <w:rsid w:val="007213D2"/>
    <w:rsid w:val="00726E94"/>
    <w:rsid w:val="00750822"/>
    <w:rsid w:val="00765DF0"/>
    <w:rsid w:val="00774E09"/>
    <w:rsid w:val="00792FB6"/>
    <w:rsid w:val="00797B49"/>
    <w:rsid w:val="007A02F9"/>
    <w:rsid w:val="007A0FC4"/>
    <w:rsid w:val="007B61F2"/>
    <w:rsid w:val="007B62E8"/>
    <w:rsid w:val="007B7F85"/>
    <w:rsid w:val="007D1D50"/>
    <w:rsid w:val="007E22ED"/>
    <w:rsid w:val="007F1962"/>
    <w:rsid w:val="00800788"/>
    <w:rsid w:val="00807ED1"/>
    <w:rsid w:val="00811B09"/>
    <w:rsid w:val="0083499D"/>
    <w:rsid w:val="00837105"/>
    <w:rsid w:val="00845F8B"/>
    <w:rsid w:val="00855837"/>
    <w:rsid w:val="008D16A4"/>
    <w:rsid w:val="008D413F"/>
    <w:rsid w:val="008E3FEE"/>
    <w:rsid w:val="008E58A1"/>
    <w:rsid w:val="008E629C"/>
    <w:rsid w:val="008F16DD"/>
    <w:rsid w:val="008F4095"/>
    <w:rsid w:val="009069A6"/>
    <w:rsid w:val="00907F7E"/>
    <w:rsid w:val="0091388B"/>
    <w:rsid w:val="009325BA"/>
    <w:rsid w:val="00934D5A"/>
    <w:rsid w:val="0093551E"/>
    <w:rsid w:val="00940116"/>
    <w:rsid w:val="00941A81"/>
    <w:rsid w:val="009440FF"/>
    <w:rsid w:val="00961C4B"/>
    <w:rsid w:val="0097136C"/>
    <w:rsid w:val="009719CE"/>
    <w:rsid w:val="00985D21"/>
    <w:rsid w:val="00987E7E"/>
    <w:rsid w:val="009B1DE1"/>
    <w:rsid w:val="009C2D79"/>
    <w:rsid w:val="009C6510"/>
    <w:rsid w:val="009C7F0E"/>
    <w:rsid w:val="009D2465"/>
    <w:rsid w:val="009D4B92"/>
    <w:rsid w:val="009E607B"/>
    <w:rsid w:val="009E7002"/>
    <w:rsid w:val="009F04E7"/>
    <w:rsid w:val="009F388D"/>
    <w:rsid w:val="009F6745"/>
    <w:rsid w:val="00A01590"/>
    <w:rsid w:val="00A0177D"/>
    <w:rsid w:val="00A05D7D"/>
    <w:rsid w:val="00A12C74"/>
    <w:rsid w:val="00A55379"/>
    <w:rsid w:val="00A55CB3"/>
    <w:rsid w:val="00A5638E"/>
    <w:rsid w:val="00A72B0E"/>
    <w:rsid w:val="00A75797"/>
    <w:rsid w:val="00A7616A"/>
    <w:rsid w:val="00A843CA"/>
    <w:rsid w:val="00A87B2A"/>
    <w:rsid w:val="00A920A6"/>
    <w:rsid w:val="00AA390C"/>
    <w:rsid w:val="00AB1093"/>
    <w:rsid w:val="00AB7ACA"/>
    <w:rsid w:val="00AD19F9"/>
    <w:rsid w:val="00AD7C09"/>
    <w:rsid w:val="00AE44E4"/>
    <w:rsid w:val="00AE491E"/>
    <w:rsid w:val="00B03966"/>
    <w:rsid w:val="00B210F0"/>
    <w:rsid w:val="00B51D7D"/>
    <w:rsid w:val="00B6529D"/>
    <w:rsid w:val="00B71311"/>
    <w:rsid w:val="00B73365"/>
    <w:rsid w:val="00B86245"/>
    <w:rsid w:val="00B92AE1"/>
    <w:rsid w:val="00B933DE"/>
    <w:rsid w:val="00B94E1C"/>
    <w:rsid w:val="00B953A6"/>
    <w:rsid w:val="00BC1880"/>
    <w:rsid w:val="00BC299C"/>
    <w:rsid w:val="00BC552F"/>
    <w:rsid w:val="00BE097E"/>
    <w:rsid w:val="00BE12F1"/>
    <w:rsid w:val="00BF328A"/>
    <w:rsid w:val="00BF383D"/>
    <w:rsid w:val="00BF669F"/>
    <w:rsid w:val="00BF7D1B"/>
    <w:rsid w:val="00C06173"/>
    <w:rsid w:val="00C1263B"/>
    <w:rsid w:val="00C12BA7"/>
    <w:rsid w:val="00C15B50"/>
    <w:rsid w:val="00C23D18"/>
    <w:rsid w:val="00C2581F"/>
    <w:rsid w:val="00C267FA"/>
    <w:rsid w:val="00C26A91"/>
    <w:rsid w:val="00C41D3A"/>
    <w:rsid w:val="00C436BD"/>
    <w:rsid w:val="00C54DA3"/>
    <w:rsid w:val="00C651D2"/>
    <w:rsid w:val="00C70CDE"/>
    <w:rsid w:val="00C72B45"/>
    <w:rsid w:val="00C7703D"/>
    <w:rsid w:val="00CA4EC7"/>
    <w:rsid w:val="00CA6006"/>
    <w:rsid w:val="00CC467C"/>
    <w:rsid w:val="00CC576C"/>
    <w:rsid w:val="00CD70E9"/>
    <w:rsid w:val="00CE402E"/>
    <w:rsid w:val="00CF0F0B"/>
    <w:rsid w:val="00D02A87"/>
    <w:rsid w:val="00D23B04"/>
    <w:rsid w:val="00D26EEB"/>
    <w:rsid w:val="00D35796"/>
    <w:rsid w:val="00D40C8F"/>
    <w:rsid w:val="00D434B6"/>
    <w:rsid w:val="00D47257"/>
    <w:rsid w:val="00D665CB"/>
    <w:rsid w:val="00D71A3F"/>
    <w:rsid w:val="00D810BA"/>
    <w:rsid w:val="00D8405E"/>
    <w:rsid w:val="00D95882"/>
    <w:rsid w:val="00DA1A15"/>
    <w:rsid w:val="00DB5E6E"/>
    <w:rsid w:val="00DC1B93"/>
    <w:rsid w:val="00DD2AA7"/>
    <w:rsid w:val="00DD34EB"/>
    <w:rsid w:val="00DD5B05"/>
    <w:rsid w:val="00DD7D8E"/>
    <w:rsid w:val="00DE1197"/>
    <w:rsid w:val="00DF267F"/>
    <w:rsid w:val="00DF3799"/>
    <w:rsid w:val="00DF4434"/>
    <w:rsid w:val="00E03310"/>
    <w:rsid w:val="00E25F90"/>
    <w:rsid w:val="00E60032"/>
    <w:rsid w:val="00E72EC5"/>
    <w:rsid w:val="00E746D0"/>
    <w:rsid w:val="00E9188F"/>
    <w:rsid w:val="00E931DC"/>
    <w:rsid w:val="00E939A9"/>
    <w:rsid w:val="00E968C7"/>
    <w:rsid w:val="00E96B05"/>
    <w:rsid w:val="00EA665D"/>
    <w:rsid w:val="00EB1BAC"/>
    <w:rsid w:val="00EC6D8C"/>
    <w:rsid w:val="00ED44FC"/>
    <w:rsid w:val="00ED55C7"/>
    <w:rsid w:val="00EE0438"/>
    <w:rsid w:val="00EE31E1"/>
    <w:rsid w:val="00EE5543"/>
    <w:rsid w:val="00EF7CF4"/>
    <w:rsid w:val="00F00C57"/>
    <w:rsid w:val="00F04CCF"/>
    <w:rsid w:val="00F06908"/>
    <w:rsid w:val="00F132E0"/>
    <w:rsid w:val="00F258D9"/>
    <w:rsid w:val="00F4074E"/>
    <w:rsid w:val="00F43FEB"/>
    <w:rsid w:val="00F4478C"/>
    <w:rsid w:val="00F70714"/>
    <w:rsid w:val="00F83DF4"/>
    <w:rsid w:val="00F83ECC"/>
    <w:rsid w:val="00F9596B"/>
    <w:rsid w:val="00FA1483"/>
    <w:rsid w:val="00FB5B1B"/>
    <w:rsid w:val="00FC7702"/>
    <w:rsid w:val="00FD5490"/>
    <w:rsid w:val="00FF4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5C8AB"/>
  <w15:chartTrackingRefBased/>
  <w15:docId w15:val="{F9A7A522-F3E2-E744-B25D-A277CFCDD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434B6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434B6"/>
    <w:pPr>
      <w:spacing w:before="100" w:beforeAutospacing="1" w:after="100" w:afterAutospacing="1"/>
    </w:pPr>
  </w:style>
  <w:style w:type="table" w:styleId="a4">
    <w:name w:val="Table Grid"/>
    <w:basedOn w:val="a1"/>
    <w:uiPriority w:val="39"/>
    <w:rsid w:val="00D43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Grid Table 2"/>
    <w:basedOn w:val="a1"/>
    <w:uiPriority w:val="47"/>
    <w:rsid w:val="00985D2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2</cp:revision>
  <dcterms:created xsi:type="dcterms:W3CDTF">2018-11-21T07:13:00Z</dcterms:created>
  <dcterms:modified xsi:type="dcterms:W3CDTF">2019-04-02T14:01:00Z</dcterms:modified>
</cp:coreProperties>
</file>